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887383" w:rsidRDefault="00A324ED" w:rsidP="00A324ED">
      <w:pPr>
        <w:jc w:val="center"/>
        <w:rPr>
          <w:b/>
          <w:bCs/>
          <w:sz w:val="32"/>
          <w:szCs w:val="32"/>
        </w:rPr>
      </w:pPr>
      <w:r w:rsidRPr="00A324ED">
        <w:rPr>
          <w:rFonts w:hint="eastAsia"/>
          <w:b/>
          <w:bCs/>
          <w:sz w:val="32"/>
          <w:szCs w:val="32"/>
        </w:rPr>
        <w:t>Su</w:t>
      </w:r>
      <w:r w:rsidRPr="00A324ED">
        <w:rPr>
          <w:b/>
          <w:bCs/>
          <w:sz w:val="32"/>
          <w:szCs w:val="32"/>
        </w:rPr>
        <w:t>pplementary Material</w:t>
      </w:r>
    </w:p>
    <w:p w:rsidR="00A324ED" w:rsidRDefault="00A324ED" w:rsidP="00A324ED">
      <w:pPr>
        <w:spacing w:line="480" w:lineRule="auto"/>
      </w:pPr>
      <w:r w:rsidRPr="00A97DB9">
        <w:rPr>
          <w:b/>
        </w:rPr>
        <w:t>Supplement</w:t>
      </w:r>
      <w:r>
        <w:rPr>
          <w:b/>
        </w:rPr>
        <w:t>ary</w:t>
      </w:r>
      <w:r w:rsidRPr="00A97DB9">
        <w:rPr>
          <w:b/>
        </w:rPr>
        <w:t xml:space="preserve"> Table 1. </w:t>
      </w:r>
      <w:r>
        <w:t xml:space="preserve">Primer sequences used to amplify </w:t>
      </w:r>
      <w:r w:rsidRPr="00A30B29">
        <w:rPr>
          <w:i/>
          <w:iCs/>
        </w:rPr>
        <w:t>SLC5A2</w:t>
      </w:r>
      <w:r>
        <w:t xml:space="preserve"> genomic fragment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27"/>
        <w:gridCol w:w="4885"/>
        <w:gridCol w:w="4901"/>
        <w:gridCol w:w="1620"/>
      </w:tblGrid>
      <w:tr w:rsidR="00A324ED" w:rsidRPr="000A201C" w:rsidTr="00815F0D">
        <w:tc>
          <w:tcPr>
            <w:tcW w:w="9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Location</w:t>
            </w:r>
          </w:p>
        </w:tc>
        <w:tc>
          <w:tcPr>
            <w:tcW w:w="48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Forward primer sequence</w:t>
            </w:r>
          </w:p>
        </w:tc>
        <w:tc>
          <w:tcPr>
            <w:tcW w:w="4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R</w:t>
            </w:r>
            <w:r w:rsidRPr="000A201C">
              <w:rPr>
                <w:sz w:val="20"/>
                <w:szCs w:val="20"/>
              </w:rPr>
              <w:t>everse primer sequenc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P</w:t>
            </w:r>
            <w:r w:rsidRPr="000A201C">
              <w:rPr>
                <w:sz w:val="20"/>
                <w:szCs w:val="20"/>
              </w:rPr>
              <w:t xml:space="preserve">roduct </w:t>
            </w:r>
            <w:r>
              <w:rPr>
                <w:sz w:val="20"/>
                <w:szCs w:val="20"/>
              </w:rPr>
              <w:t xml:space="preserve">size </w:t>
            </w:r>
            <w:r w:rsidRPr="000A201C">
              <w:rPr>
                <w:sz w:val="20"/>
                <w:szCs w:val="20"/>
              </w:rPr>
              <w:t>(bp)</w:t>
            </w:r>
          </w:p>
        </w:tc>
      </w:tr>
      <w:tr w:rsidR="00A324ED" w:rsidRPr="000A201C" w:rsidTr="00815F0D">
        <w:tc>
          <w:tcPr>
            <w:tcW w:w="927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Exon 3</w:t>
            </w:r>
          </w:p>
        </w:tc>
        <w:tc>
          <w:tcPr>
            <w:tcW w:w="4885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CGC^</w:t>
            </w:r>
            <w:r w:rsidRPr="000A201C">
              <w:rPr>
                <w:rFonts w:cs="Times New Roman" w:hint="eastAsia"/>
                <w:sz w:val="20"/>
                <w:szCs w:val="20"/>
              </w:rPr>
              <w:t>T</w:t>
            </w:r>
            <w:r w:rsidRPr="000A201C">
              <w:rPr>
                <w:rFonts w:cs="Times New Roman"/>
                <w:sz w:val="20"/>
                <w:szCs w:val="20"/>
              </w:rPr>
              <w:t>CGAGGAACGGGAGGGGCCT-3’</w:t>
            </w:r>
          </w:p>
        </w:tc>
        <w:tc>
          <w:tcPr>
            <w:tcW w:w="4901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TAG^CTAGCCAGAAGCAGGACCAACAGT-3’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364</w:t>
            </w:r>
          </w:p>
        </w:tc>
      </w:tr>
      <w:tr w:rsidR="00A324ED" w:rsidRPr="000A201C" w:rsidTr="00815F0D">
        <w:tc>
          <w:tcPr>
            <w:tcW w:w="927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Exon</w:t>
            </w:r>
            <w:r w:rsidRPr="000A201C">
              <w:rPr>
                <w:rFonts w:hint="eastAsia"/>
                <w:sz w:val="20"/>
                <w:szCs w:val="20"/>
              </w:rPr>
              <w:t xml:space="preserve"> 4</w:t>
            </w:r>
          </w:p>
        </w:tc>
        <w:tc>
          <w:tcPr>
            <w:tcW w:w="4885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CGC^TCGAGCAGCTCTGTTCCTTGGTGC-3’</w:t>
            </w:r>
          </w:p>
        </w:tc>
        <w:tc>
          <w:tcPr>
            <w:tcW w:w="4901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TAG^CTAGCCTAGCCTCAAAGCTTCCCTC-3’</w:t>
            </w:r>
          </w:p>
        </w:tc>
        <w:tc>
          <w:tcPr>
            <w:tcW w:w="1620" w:type="dxa"/>
            <w:tcBorders>
              <w:top w:val="nil"/>
            </w:tcBorders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5</w:t>
            </w:r>
            <w:r w:rsidRPr="000A201C">
              <w:rPr>
                <w:sz w:val="20"/>
                <w:szCs w:val="20"/>
              </w:rPr>
              <w:t>37</w:t>
            </w:r>
          </w:p>
        </w:tc>
      </w:tr>
      <w:tr w:rsidR="00A324ED" w:rsidRPr="000A201C" w:rsidTr="00815F0D">
        <w:tc>
          <w:tcPr>
            <w:tcW w:w="927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Exon</w:t>
            </w:r>
            <w:r w:rsidRPr="000A201C">
              <w:rPr>
                <w:rFonts w:hint="eastAsia"/>
                <w:sz w:val="20"/>
                <w:szCs w:val="20"/>
              </w:rPr>
              <w:t xml:space="preserve"> 6</w:t>
            </w:r>
          </w:p>
        </w:tc>
        <w:tc>
          <w:tcPr>
            <w:tcW w:w="4885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CGC^TCGAGAAACTCAGCCACACTCTGC-3’</w:t>
            </w:r>
          </w:p>
        </w:tc>
        <w:tc>
          <w:tcPr>
            <w:tcW w:w="4901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TAG^CTAGCCCTCCTTAGGACCCTCAGAC-3’</w:t>
            </w:r>
          </w:p>
        </w:tc>
        <w:tc>
          <w:tcPr>
            <w:tcW w:w="1620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3</w:t>
            </w:r>
            <w:r w:rsidRPr="000A201C">
              <w:rPr>
                <w:sz w:val="20"/>
                <w:szCs w:val="20"/>
              </w:rPr>
              <w:t>79</w:t>
            </w:r>
          </w:p>
        </w:tc>
      </w:tr>
      <w:tr w:rsidR="00A324ED" w:rsidRPr="000A201C" w:rsidTr="00815F0D">
        <w:tc>
          <w:tcPr>
            <w:tcW w:w="927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Exon</w:t>
            </w:r>
            <w:r w:rsidRPr="000A201C">
              <w:rPr>
                <w:rFonts w:hint="eastAsia"/>
                <w:sz w:val="20"/>
                <w:szCs w:val="20"/>
              </w:rPr>
              <w:t xml:space="preserve"> 8</w:t>
            </w:r>
          </w:p>
        </w:tc>
        <w:tc>
          <w:tcPr>
            <w:tcW w:w="4885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</w:t>
            </w:r>
            <w:r w:rsidRPr="000A201C">
              <w:rPr>
                <w:rFonts w:eastAsia="DengXian" w:cs="Times New Roman"/>
                <w:color w:val="000000"/>
                <w:sz w:val="20"/>
                <w:szCs w:val="20"/>
              </w:rPr>
              <w:t>CCGC^TCGACGCCTTCCCC</w:t>
            </w:r>
            <w:r w:rsidRPr="000A201C">
              <w:rPr>
                <w:rFonts w:eastAsia="DengXian" w:cs="Times New Roman" w:hint="eastAsia"/>
                <w:color w:val="000000"/>
                <w:sz w:val="20"/>
                <w:szCs w:val="20"/>
              </w:rPr>
              <w:t>A</w:t>
            </w:r>
            <w:r w:rsidRPr="000A201C">
              <w:rPr>
                <w:rFonts w:eastAsia="DengXian" w:cs="Times New Roman"/>
                <w:color w:val="000000"/>
                <w:sz w:val="20"/>
                <w:szCs w:val="20"/>
              </w:rPr>
              <w:t>CAACGGTC</w:t>
            </w:r>
            <w:r w:rsidRPr="000A201C">
              <w:rPr>
                <w:rFonts w:cs="Times New Roman"/>
                <w:sz w:val="20"/>
                <w:szCs w:val="20"/>
              </w:rPr>
              <w:t>-3’</w:t>
            </w:r>
          </w:p>
        </w:tc>
        <w:tc>
          <w:tcPr>
            <w:tcW w:w="4901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TAG^CTAGCCGTTAGGACGGGGCCTGG-3’</w:t>
            </w:r>
          </w:p>
        </w:tc>
        <w:tc>
          <w:tcPr>
            <w:tcW w:w="1620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5</w:t>
            </w:r>
            <w:r w:rsidRPr="000A201C">
              <w:rPr>
                <w:sz w:val="20"/>
                <w:szCs w:val="20"/>
              </w:rPr>
              <w:t>29</w:t>
            </w:r>
          </w:p>
        </w:tc>
      </w:tr>
      <w:tr w:rsidR="00A324ED" w:rsidRPr="000A201C" w:rsidTr="00815F0D">
        <w:tc>
          <w:tcPr>
            <w:tcW w:w="927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Exon</w:t>
            </w:r>
            <w:r w:rsidRPr="000A201C">
              <w:rPr>
                <w:rFonts w:hint="eastAsia"/>
                <w:sz w:val="20"/>
                <w:szCs w:val="20"/>
              </w:rPr>
              <w:t xml:space="preserve"> 9</w:t>
            </w:r>
          </w:p>
        </w:tc>
        <w:tc>
          <w:tcPr>
            <w:tcW w:w="4885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CGC^TCGAGCCTTTCCTGTGCCAGCAAC-3’</w:t>
            </w:r>
          </w:p>
        </w:tc>
        <w:tc>
          <w:tcPr>
            <w:tcW w:w="4901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rFonts w:cs="Times New Roman"/>
                <w:sz w:val="20"/>
                <w:szCs w:val="20"/>
              </w:rPr>
            </w:pPr>
            <w:r w:rsidRPr="000A201C">
              <w:rPr>
                <w:rFonts w:cs="Times New Roman"/>
                <w:sz w:val="20"/>
                <w:szCs w:val="20"/>
              </w:rPr>
              <w:t>5’-CTAGC^TAGCTGAGGCTGGGGCCACT-3’</w:t>
            </w:r>
          </w:p>
        </w:tc>
        <w:tc>
          <w:tcPr>
            <w:tcW w:w="1620" w:type="dxa"/>
            <w:vAlign w:val="center"/>
          </w:tcPr>
          <w:p w:rsidR="00A324ED" w:rsidRPr="000A201C" w:rsidRDefault="00A324ED" w:rsidP="00815F0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rFonts w:hint="eastAsia"/>
                <w:sz w:val="20"/>
                <w:szCs w:val="20"/>
              </w:rPr>
              <w:t>4</w:t>
            </w:r>
            <w:r w:rsidRPr="000A201C">
              <w:rPr>
                <w:sz w:val="20"/>
                <w:szCs w:val="20"/>
              </w:rPr>
              <w:t>09</w:t>
            </w:r>
          </w:p>
        </w:tc>
      </w:tr>
    </w:tbl>
    <w:p w:rsidR="00A324ED" w:rsidRDefault="00A324ED" w:rsidP="00A324ED">
      <w:pPr>
        <w:spacing w:line="480" w:lineRule="auto"/>
      </w:pPr>
    </w:p>
    <w:p w:rsidR="00A324ED" w:rsidRDefault="00A324ED" w:rsidP="00A324ED">
      <w:pPr>
        <w:spacing w:line="480" w:lineRule="auto"/>
      </w:pPr>
    </w:p>
    <w:p w:rsidR="00A324ED" w:rsidRDefault="00A324ED" w:rsidP="00A324ED">
      <w:pPr>
        <w:spacing w:line="480" w:lineRule="auto"/>
      </w:pPr>
    </w:p>
    <w:p w:rsidR="00A324ED" w:rsidRDefault="00A324ED" w:rsidP="00A324ED">
      <w:pPr>
        <w:spacing w:line="480" w:lineRule="auto"/>
      </w:pPr>
    </w:p>
    <w:p w:rsidR="00A324ED" w:rsidRPr="00A324ED" w:rsidRDefault="00A324ED" w:rsidP="00A324ED">
      <w:pPr>
        <w:spacing w:line="480" w:lineRule="auto"/>
        <w:ind w:firstLineChars="100" w:firstLine="241"/>
        <w:rPr>
          <w:rFonts w:hint="eastAsia"/>
        </w:rPr>
      </w:pPr>
      <w:r w:rsidRPr="00A97DB9">
        <w:rPr>
          <w:b/>
        </w:rPr>
        <w:lastRenderedPageBreak/>
        <w:t>Supplement</w:t>
      </w:r>
      <w:r>
        <w:rPr>
          <w:b/>
        </w:rPr>
        <w:t>ary</w:t>
      </w:r>
      <w:r w:rsidRPr="00A97DB9">
        <w:rPr>
          <w:b/>
        </w:rPr>
        <w:t xml:space="preserve"> Table </w:t>
      </w:r>
      <w:r>
        <w:rPr>
          <w:b/>
        </w:rPr>
        <w:t>2</w:t>
      </w:r>
      <w:r w:rsidRPr="00A97DB9">
        <w:rPr>
          <w:b/>
        </w:rPr>
        <w:t>.</w:t>
      </w:r>
      <w:r w:rsidRPr="00A324ED">
        <w:t xml:space="preserve"> </w:t>
      </w:r>
      <w:r>
        <w:t>Primer sequences of site-directed mutagenesis</w:t>
      </w:r>
    </w:p>
    <w:tbl>
      <w:tblPr>
        <w:tblStyle w:val="a3"/>
        <w:tblW w:w="1246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1843"/>
        <w:gridCol w:w="4819"/>
        <w:gridCol w:w="4536"/>
      </w:tblGrid>
      <w:tr w:rsidR="00A324ED" w:rsidRPr="001B13BB" w:rsidTr="00A324ED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M</w:t>
            </w:r>
            <w:r w:rsidRPr="001B13BB">
              <w:rPr>
                <w:sz w:val="20"/>
                <w:szCs w:val="20"/>
              </w:rPr>
              <w:t>utation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0A201C">
              <w:rPr>
                <w:sz w:val="20"/>
                <w:szCs w:val="20"/>
              </w:rPr>
              <w:t>Location</w:t>
            </w:r>
          </w:p>
        </w:tc>
        <w:tc>
          <w:tcPr>
            <w:tcW w:w="481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sz w:val="20"/>
                <w:szCs w:val="20"/>
              </w:rPr>
              <w:t>Forward primer sequence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R</w:t>
            </w:r>
            <w:r w:rsidRPr="001B13BB">
              <w:rPr>
                <w:sz w:val="20"/>
                <w:szCs w:val="20"/>
              </w:rPr>
              <w:t>everse primer sequence</w:t>
            </w:r>
          </w:p>
        </w:tc>
      </w:tr>
      <w:tr w:rsidR="00A324ED" w:rsidRPr="001B13BB" w:rsidTr="00A324ED">
        <w:tc>
          <w:tcPr>
            <w:tcW w:w="1271" w:type="dxa"/>
            <w:tcBorders>
              <w:top w:val="single" w:sz="4" w:space="0" w:color="auto"/>
              <w:bottom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216C&gt;A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3</w:t>
            </w:r>
          </w:p>
        </w:tc>
        <w:tc>
          <w:tcPr>
            <w:tcW w:w="4819" w:type="dxa"/>
            <w:tcBorders>
              <w:top w:val="single" w:sz="4" w:space="0" w:color="auto"/>
              <w:bottom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sz w:val="20"/>
                <w:szCs w:val="20"/>
              </w:rPr>
              <w:t>5’-GCCTCTCTCTTAGCCAGCAACATC-3’</w:t>
            </w:r>
          </w:p>
        </w:tc>
        <w:tc>
          <w:tcPr>
            <w:tcW w:w="4536" w:type="dxa"/>
            <w:tcBorders>
              <w:top w:val="single" w:sz="4" w:space="0" w:color="auto"/>
              <w:bottom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GATGTTGCTGGCTAAGAGAGAGGC-3’</w:t>
            </w:r>
          </w:p>
        </w:tc>
      </w:tr>
      <w:tr w:rsidR="00A324ED" w:rsidRPr="001B13BB" w:rsidTr="00A324ED">
        <w:tc>
          <w:tcPr>
            <w:tcW w:w="1271" w:type="dxa"/>
            <w:tcBorders>
              <w:top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294C&gt;A</w:t>
            </w:r>
          </w:p>
        </w:tc>
        <w:tc>
          <w:tcPr>
            <w:tcW w:w="1843" w:type="dxa"/>
            <w:tcBorders>
              <w:top w:val="nil"/>
            </w:tcBorders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3</w:t>
            </w:r>
          </w:p>
        </w:tc>
        <w:tc>
          <w:tcPr>
            <w:tcW w:w="4819" w:type="dxa"/>
            <w:tcBorders>
              <w:top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’-CTGTTGCTGGATT</w:t>
            </w:r>
            <w:r w:rsidRPr="00546E7E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AGTGGAATGTGAG-3’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CACATTCCACTC</w:t>
            </w:r>
            <w:r w:rsidRPr="00982B7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AATCCAGCAACAG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305C&gt;T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4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GTAGG</w:t>
            </w:r>
            <w:r w:rsidRPr="00982B7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CTCTTCGT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GAAGAGC</w:t>
            </w:r>
            <w:r w:rsidRPr="00982B7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CCTACGGG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599C&gt;A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6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CTGATGTACA</w:t>
            </w:r>
            <w:r w:rsidRPr="00982B7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GACACGGTACA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TGTACCGTGTCC</w:t>
            </w:r>
            <w:r w:rsidRPr="00982B7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TGTACATCAGCG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655G&gt;A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6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GGTTAC</w:t>
            </w:r>
            <w:r w:rsidRPr="00982B7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TAGGGGCTCG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GAGCCCCTAC</w:t>
            </w:r>
            <w:r w:rsidRPr="00982B7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TAACCCATG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886G&gt;C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bookmarkStart w:id="0" w:name="OLE_LINK441"/>
            <w:bookmarkStart w:id="1" w:name="OLE_LINK442"/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8</w:t>
            </w:r>
            <w:bookmarkEnd w:id="0"/>
            <w:bookmarkEnd w:id="1"/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CCTCCCGTAG</w:t>
            </w:r>
            <w:r w:rsidRPr="00982B7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CATCGTGCAG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TGCACGATGA</w:t>
            </w:r>
            <w:r w:rsidRPr="00982B7D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CTACGGGAGGG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932A&gt;G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8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CCCACATCA</w:t>
            </w:r>
            <w:r w:rsidRPr="00982B7D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GGCGGGCTGCAT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CAGCCCGCC</w:t>
            </w:r>
            <w:r w:rsidRPr="00982B7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GATGTGGGT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962A&gt;G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8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GTACCTGA</w:t>
            </w:r>
            <w:r w:rsidRPr="00982B7D">
              <w:rPr>
                <w:sz w:val="20"/>
                <w:szCs w:val="20"/>
              </w:rPr>
              <w:t>G</w:t>
            </w:r>
            <w:r>
              <w:rPr>
                <w:sz w:val="20"/>
                <w:szCs w:val="20"/>
              </w:rPr>
              <w:t>GCTGACGCCCAT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ATGGGCGTCAGC</w:t>
            </w:r>
            <w:r w:rsidRPr="00982B7D">
              <w:rPr>
                <w:sz w:val="20"/>
                <w:szCs w:val="20"/>
              </w:rPr>
              <w:t>C</w:t>
            </w:r>
            <w:r>
              <w:rPr>
                <w:sz w:val="20"/>
                <w:szCs w:val="20"/>
              </w:rPr>
              <w:t>TCAGGTACC-3’</w:t>
            </w:r>
          </w:p>
        </w:tc>
      </w:tr>
      <w:tr w:rsidR="00A324ED" w:rsidRPr="001B13BB" w:rsidTr="00A324ED">
        <w:tc>
          <w:tcPr>
            <w:tcW w:w="1271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 w:rsidRPr="001B13BB">
              <w:rPr>
                <w:rFonts w:hint="eastAsia"/>
                <w:sz w:val="20"/>
                <w:szCs w:val="20"/>
              </w:rPr>
              <w:t>c</w:t>
            </w:r>
            <w:r w:rsidRPr="001B13BB">
              <w:rPr>
                <w:sz w:val="20"/>
                <w:szCs w:val="20"/>
              </w:rPr>
              <w:t>.1129G&gt;A</w:t>
            </w:r>
          </w:p>
        </w:tc>
        <w:tc>
          <w:tcPr>
            <w:tcW w:w="1843" w:type="dxa"/>
            <w:vAlign w:val="center"/>
          </w:tcPr>
          <w:p w:rsidR="00A324ED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rFonts w:hint="eastAsia"/>
                <w:sz w:val="20"/>
                <w:szCs w:val="20"/>
              </w:rPr>
              <w:t>E</w:t>
            </w:r>
            <w:r>
              <w:rPr>
                <w:sz w:val="20"/>
                <w:szCs w:val="20"/>
              </w:rPr>
              <w:t>xon 9</w:t>
            </w:r>
          </w:p>
        </w:tc>
        <w:tc>
          <w:tcPr>
            <w:tcW w:w="4819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CATGCCCAAC</w:t>
            </w:r>
            <w:r w:rsidRPr="00982B7D">
              <w:rPr>
                <w:sz w:val="20"/>
                <w:szCs w:val="20"/>
              </w:rPr>
              <w:t>A</w:t>
            </w:r>
            <w:r>
              <w:rPr>
                <w:sz w:val="20"/>
                <w:szCs w:val="20"/>
              </w:rPr>
              <w:t>GTAAGGGCAGC-3’</w:t>
            </w:r>
          </w:p>
        </w:tc>
        <w:tc>
          <w:tcPr>
            <w:tcW w:w="4536" w:type="dxa"/>
            <w:vAlign w:val="center"/>
          </w:tcPr>
          <w:p w:rsidR="00A324ED" w:rsidRPr="001B13BB" w:rsidRDefault="00A324ED" w:rsidP="00A324ED">
            <w:pPr>
              <w:spacing w:line="48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’-GCTGCCCTTAC</w:t>
            </w:r>
            <w:r w:rsidRPr="00982B7D">
              <w:rPr>
                <w:sz w:val="20"/>
                <w:szCs w:val="20"/>
              </w:rPr>
              <w:t>T</w:t>
            </w:r>
            <w:r>
              <w:rPr>
                <w:sz w:val="20"/>
                <w:szCs w:val="20"/>
              </w:rPr>
              <w:t>GTTGGGCATG-3’</w:t>
            </w:r>
          </w:p>
        </w:tc>
      </w:tr>
    </w:tbl>
    <w:p w:rsidR="00A324ED" w:rsidRDefault="00A324ED" w:rsidP="00A324ED">
      <w:pPr>
        <w:spacing w:line="480" w:lineRule="auto"/>
      </w:pPr>
    </w:p>
    <w:p w:rsidR="00A324ED" w:rsidRDefault="00A324ED" w:rsidP="00A324ED">
      <w:pPr>
        <w:spacing w:line="480" w:lineRule="auto"/>
      </w:pPr>
    </w:p>
    <w:p w:rsidR="00A324ED" w:rsidRDefault="00A324ED" w:rsidP="00A324ED">
      <w:pPr>
        <w:spacing w:line="480" w:lineRule="auto"/>
      </w:pPr>
    </w:p>
    <w:p w:rsidR="00A324ED" w:rsidRPr="00A324ED" w:rsidRDefault="00A324ED" w:rsidP="00A324ED">
      <w:pPr>
        <w:spacing w:line="480" w:lineRule="auto"/>
        <w:rPr>
          <w:rFonts w:hint="eastAsia"/>
          <w:b/>
        </w:rPr>
      </w:pPr>
    </w:p>
    <w:p w:rsidR="00A324ED" w:rsidRDefault="00A324ED" w:rsidP="00A324ED">
      <w:pPr>
        <w:rPr>
          <w:color w:val="111111"/>
        </w:rPr>
        <w:sectPr w:rsidR="00A324ED" w:rsidSect="00A324ED">
          <w:pgSz w:w="16840" w:h="11900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A324ED" w:rsidRPr="00A324ED" w:rsidRDefault="00A324ED" w:rsidP="00A324ED">
      <w:pPr>
        <w:rPr>
          <w:rFonts w:hint="eastAsia"/>
          <w:b/>
          <w:bCs/>
          <w:sz w:val="32"/>
          <w:szCs w:val="32"/>
        </w:rPr>
      </w:pPr>
    </w:p>
    <w:sectPr w:rsidR="00A324ED" w:rsidRPr="00A324ED" w:rsidSect="00A324E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2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4ED"/>
    <w:rsid w:val="00027FEA"/>
    <w:rsid w:val="00061EA4"/>
    <w:rsid w:val="000A0B8D"/>
    <w:rsid w:val="000C034D"/>
    <w:rsid w:val="000F4214"/>
    <w:rsid w:val="00104023"/>
    <w:rsid w:val="00111A73"/>
    <w:rsid w:val="001467D9"/>
    <w:rsid w:val="001507DF"/>
    <w:rsid w:val="00155481"/>
    <w:rsid w:val="001F0FDF"/>
    <w:rsid w:val="00215A71"/>
    <w:rsid w:val="002215BA"/>
    <w:rsid w:val="00242D6E"/>
    <w:rsid w:val="00272507"/>
    <w:rsid w:val="00272B20"/>
    <w:rsid w:val="00276341"/>
    <w:rsid w:val="00296C5D"/>
    <w:rsid w:val="002B7EFE"/>
    <w:rsid w:val="002D00AF"/>
    <w:rsid w:val="002E6494"/>
    <w:rsid w:val="00300DEE"/>
    <w:rsid w:val="00341B05"/>
    <w:rsid w:val="00351262"/>
    <w:rsid w:val="0036297D"/>
    <w:rsid w:val="00392AA1"/>
    <w:rsid w:val="003E24DC"/>
    <w:rsid w:val="003F2272"/>
    <w:rsid w:val="004204BF"/>
    <w:rsid w:val="00426B52"/>
    <w:rsid w:val="004271E1"/>
    <w:rsid w:val="004311CF"/>
    <w:rsid w:val="00431A11"/>
    <w:rsid w:val="00436A0D"/>
    <w:rsid w:val="00444DBE"/>
    <w:rsid w:val="004617B6"/>
    <w:rsid w:val="004F32ED"/>
    <w:rsid w:val="004F4A87"/>
    <w:rsid w:val="00544697"/>
    <w:rsid w:val="005574F3"/>
    <w:rsid w:val="00574A3C"/>
    <w:rsid w:val="00592300"/>
    <w:rsid w:val="005E6AA2"/>
    <w:rsid w:val="005F08CD"/>
    <w:rsid w:val="006026A0"/>
    <w:rsid w:val="006249CC"/>
    <w:rsid w:val="00625B07"/>
    <w:rsid w:val="00636577"/>
    <w:rsid w:val="006467DF"/>
    <w:rsid w:val="00734713"/>
    <w:rsid w:val="00744EDA"/>
    <w:rsid w:val="007A6711"/>
    <w:rsid w:val="007C0620"/>
    <w:rsid w:val="007C3B0E"/>
    <w:rsid w:val="007E08FE"/>
    <w:rsid w:val="0082644F"/>
    <w:rsid w:val="008547F2"/>
    <w:rsid w:val="008977DF"/>
    <w:rsid w:val="008B6E0F"/>
    <w:rsid w:val="008F2F84"/>
    <w:rsid w:val="008F503F"/>
    <w:rsid w:val="00924BBE"/>
    <w:rsid w:val="00925928"/>
    <w:rsid w:val="00942052"/>
    <w:rsid w:val="009472CB"/>
    <w:rsid w:val="0095757B"/>
    <w:rsid w:val="00963A6F"/>
    <w:rsid w:val="00993F49"/>
    <w:rsid w:val="00A04A4D"/>
    <w:rsid w:val="00A310F2"/>
    <w:rsid w:val="00A324ED"/>
    <w:rsid w:val="00A84028"/>
    <w:rsid w:val="00A91ED0"/>
    <w:rsid w:val="00AC53C1"/>
    <w:rsid w:val="00B71D3E"/>
    <w:rsid w:val="00BD6C5C"/>
    <w:rsid w:val="00BE3508"/>
    <w:rsid w:val="00C0327A"/>
    <w:rsid w:val="00C42D5F"/>
    <w:rsid w:val="00C56372"/>
    <w:rsid w:val="00CA4729"/>
    <w:rsid w:val="00CD59FD"/>
    <w:rsid w:val="00D12B44"/>
    <w:rsid w:val="00D30C28"/>
    <w:rsid w:val="00D54993"/>
    <w:rsid w:val="00DD5329"/>
    <w:rsid w:val="00DF478D"/>
    <w:rsid w:val="00DF5EB9"/>
    <w:rsid w:val="00E0008F"/>
    <w:rsid w:val="00E50840"/>
    <w:rsid w:val="00E73644"/>
    <w:rsid w:val="00EA7E32"/>
    <w:rsid w:val="00ED3BB0"/>
    <w:rsid w:val="00ED7E20"/>
    <w:rsid w:val="00EE26B0"/>
    <w:rsid w:val="00F55E0B"/>
    <w:rsid w:val="00F64D19"/>
    <w:rsid w:val="00F93B2F"/>
    <w:rsid w:val="00FB4AE1"/>
    <w:rsid w:val="00FC0255"/>
    <w:rsid w:val="00FD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FA9EB68"/>
  <w15:chartTrackingRefBased/>
  <w15:docId w15:val="{5C1055B9-41E7-B247-B3FD-B8C426708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宋体" w:hAnsi="Times New Roman" w:cs="Times New Roman"/>
        <w:color w:val="000000" w:themeColor="text1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A7E3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324ED"/>
    <w:rPr>
      <w:rFonts w:cs="宋体"/>
      <w:bCs/>
      <w:color w:val="aut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Century Gothic">
      <a:maj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 Gothic" panose="020F0302020204030204"/>
        <a:ea typeface=""/>
        <a:cs typeface=""/>
        <a:font script="Jpan" typeface="メイリオ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213</Words>
  <Characters>1220</Characters>
  <Application>Microsoft Office Word</Application>
  <DocSecurity>0</DocSecurity>
  <Lines>10</Lines>
  <Paragraphs>2</Paragraphs>
  <ScaleCrop>false</ScaleCrop>
  <Company/>
  <LinksUpToDate>false</LinksUpToDate>
  <CharactersWithSpaces>1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sb</dc:creator>
  <cp:keywords/>
  <dc:description/>
  <cp:lastModifiedBy>yesb</cp:lastModifiedBy>
  <cp:revision>1</cp:revision>
  <dcterms:created xsi:type="dcterms:W3CDTF">2020-07-15T10:47:00Z</dcterms:created>
  <dcterms:modified xsi:type="dcterms:W3CDTF">2020-07-15T10:52:00Z</dcterms:modified>
</cp:coreProperties>
</file>